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  <w:t>Supplement Figure1 Sensitivity analysis to T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5272405" cy="35147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21:39:29Z</dcterms:created>
  <dc:creator>admin</dc:creator>
  <dc:description/>
  <dc:language>en-US</dc:language>
  <cp:lastModifiedBy>lx</cp:lastModifiedBy>
  <dcterms:modified xsi:type="dcterms:W3CDTF">2025-07-13T21:40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82CE65B626476986B40157C3122A3D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mJkMGRiNjk3MmRmNTc0MWJiN2YxZmYzMDVkZGM0ZmYiLCJ1c2VySWQiOiIyOTEzNjg1NzgifQ==</vt:lpwstr>
  </property>
</Properties>
</file>